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B0B48" w14:textId="54259F98" w:rsidR="00D63EAE" w:rsidRPr="00282796" w:rsidRDefault="002E1460" w:rsidP="00D63EAE">
      <w:pPr>
        <w:widowControl/>
        <w:spacing w:after="0" w:line="360" w:lineRule="auto"/>
        <w:jc w:val="center"/>
        <w:rPr>
          <w:rFonts w:ascii="Times New Roman" w:eastAsia="宋体" w:hAnsi="Times New Roman" w:cs="Times New Roman"/>
          <w:kern w:val="0"/>
          <w:sz w:val="24"/>
          <w14:ligatures w14:val="none"/>
        </w:rPr>
      </w:pPr>
      <w:r w:rsidRPr="00282796">
        <w:rPr>
          <w:rFonts w:ascii="Times New Roman" w:eastAsia="宋体" w:hAnsi="Times New Roman" w:cs="Times New Roman"/>
          <w:kern w:val="0"/>
          <w:sz w:val="24"/>
          <w14:ligatures w14:val="none"/>
        </w:rPr>
        <w:t>S</w:t>
      </w:r>
      <w:r w:rsidRPr="00282796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upplement </w:t>
      </w:r>
      <w:r w:rsidR="00D63EAE" w:rsidRPr="00282796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Table </w:t>
      </w:r>
      <w:r w:rsidR="00282796" w:rsidRPr="00282796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>1</w:t>
      </w:r>
      <w:r w:rsidR="00D63EAE" w:rsidRPr="00282796">
        <w:rPr>
          <w:rFonts w:ascii="Times New Roman" w:eastAsia="宋体" w:hAnsi="Times New Roman" w:cs="Times New Roman" w:hint="eastAsia"/>
          <w:kern w:val="0"/>
          <w:sz w:val="24"/>
          <w14:ligatures w14:val="none"/>
        </w:rPr>
        <w:t xml:space="preserve"> Registration of clinical studies on ERGO</w:t>
      </w:r>
    </w:p>
    <w:p w14:paraId="3E619F88" w14:textId="77777777" w:rsidR="009B631A" w:rsidRPr="00D63EAE" w:rsidRDefault="009B631A">
      <w:pPr>
        <w:rPr>
          <w:rFonts w:hint="eastAsia"/>
          <w:sz w:val="21"/>
          <w:szCs w:val="21"/>
        </w:rPr>
      </w:pPr>
    </w:p>
    <w:tbl>
      <w:tblPr>
        <w:tblpPr w:leftFromText="180" w:rightFromText="180" w:vertAnchor="page" w:horzAnchor="margin" w:tblpXSpec="center" w:tblpY="2781"/>
        <w:tblW w:w="16216" w:type="dxa"/>
        <w:tblLook w:val="04A0" w:firstRow="1" w:lastRow="0" w:firstColumn="1" w:lastColumn="0" w:noHBand="0" w:noVBand="1"/>
      </w:tblPr>
      <w:tblGrid>
        <w:gridCol w:w="1476"/>
        <w:gridCol w:w="2246"/>
        <w:gridCol w:w="1815"/>
        <w:gridCol w:w="2613"/>
        <w:gridCol w:w="2672"/>
        <w:gridCol w:w="25"/>
        <w:gridCol w:w="1488"/>
        <w:gridCol w:w="1833"/>
        <w:gridCol w:w="2048"/>
      </w:tblGrid>
      <w:tr w:rsidR="000C366C" w:rsidRPr="00572B6B" w14:paraId="267D3BF2" w14:textId="77777777" w:rsidTr="000C366C">
        <w:trPr>
          <w:trHeight w:val="284"/>
        </w:trPr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155E8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_Hlk190696543"/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 Number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9717B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udy Titl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37179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udy Status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24F71E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nditions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8EA4D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vention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172DA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ponsor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FD7BC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llaborators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4062A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udy Type</w:t>
            </w:r>
          </w:p>
        </w:tc>
      </w:tr>
      <w:tr w:rsidR="000C366C" w:rsidRPr="00572B6B" w14:paraId="7F333E37" w14:textId="77777777" w:rsidTr="000C366C">
        <w:trPr>
          <w:trHeight w:val="854"/>
        </w:trPr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7FB8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3641404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7049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vestigating the Efficacy of Ergothioneine to Delay Cognitive Declin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9946F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KNOWN</w:t>
            </w:r>
          </w:p>
        </w:tc>
        <w:tc>
          <w:tcPr>
            <w:tcW w:w="2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0402A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ld Cognitive Impairment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5CED" w14:textId="77777777" w:rsidR="000C366C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ETARY_SUPPLEMENT: ergothioneine</w:t>
            </w:r>
          </w:p>
          <w:p w14:paraId="37CBEFDA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|DIETARY_SUPPLEMENT: placebo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4C7F" w14:textId="77777777" w:rsidR="000C366C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tional University Hospital,</w:t>
            </w:r>
          </w:p>
          <w:p w14:paraId="6A2C76DB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Singapore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9DC7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tional University of Singapore|National University Health System, Singapore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9BC8C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VENTIONAL</w:t>
            </w:r>
          </w:p>
        </w:tc>
      </w:tr>
      <w:tr w:rsidR="000C366C" w:rsidRPr="00572B6B" w14:paraId="5A2458A7" w14:textId="77777777" w:rsidTr="000C366C">
        <w:trPr>
          <w:trHeight w:val="1424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D1D1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4556032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3949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ffects of Ergothioneine on Cognition, Mood, and Sleep in Healthy Adult Men and Wome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70D3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ERMINATED</w:t>
            </w:r>
          </w:p>
        </w:tc>
        <w:tc>
          <w:tcPr>
            <w:tcW w:w="2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172E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althy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53952" w14:textId="77777777" w:rsidR="000C366C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ETARY_SUPPLEMENT: L-Ergothioneine 10 mg/d</w:t>
            </w:r>
          </w:p>
          <w:p w14:paraId="03A4D110" w14:textId="77777777" w:rsidR="000C366C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|DIETARY_SUPPLEMENT: L-Ergothioneine 25 mg/d</w:t>
            </w:r>
          </w:p>
          <w:p w14:paraId="64F51738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|OTHER: Placebo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8B954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idwest Center for Metabolic and Cardiovascular Research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9A43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lue California Company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CF8DF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VENTIONAL</w:t>
            </w:r>
          </w:p>
        </w:tc>
      </w:tr>
      <w:tr w:rsidR="000C366C" w:rsidRPr="00572B6B" w14:paraId="0EEF0318" w14:textId="77777777" w:rsidTr="000C366C">
        <w:trPr>
          <w:trHeight w:val="1708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9F01C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CT05042674</w:t>
            </w: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D3C29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linical Study on Rapid Antioxidant Protection and Immune Modulating Effects.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9D082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NKNOWN</w:t>
            </w:r>
          </w:p>
        </w:tc>
        <w:tc>
          <w:tcPr>
            <w:tcW w:w="2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0B602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harmacokinetics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36011" w14:textId="77777777" w:rsidR="000C366C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ETARY_SUPPLEMENT: Placebo|</w:t>
            </w:r>
          </w:p>
          <w:p w14:paraId="0D8930E3" w14:textId="77777777" w:rsidR="000C366C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ETARY_SUPPLEMENT: Ergothioneine, 25 miligrams|</w:t>
            </w:r>
          </w:p>
          <w:p w14:paraId="63253D98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ETARY_SUPPLEMENT: Ergothioneine, 25 miligrams, daily for 1 week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8D4D9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atural Immune Systems Inc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A6080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4D5E8" w14:textId="77777777" w:rsidR="000C366C" w:rsidRPr="00572B6B" w:rsidRDefault="000C366C" w:rsidP="000C366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572B6B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NTERVENTIONAL</w:t>
            </w:r>
          </w:p>
        </w:tc>
      </w:tr>
      <w:bookmarkEnd w:id="0"/>
    </w:tbl>
    <w:p w14:paraId="11D9D53C" w14:textId="2CEDC531" w:rsidR="009B631A" w:rsidRPr="009B631A" w:rsidRDefault="009B631A" w:rsidP="002E1460">
      <w:pPr>
        <w:rPr>
          <w:rFonts w:ascii="Times New Roman" w:hAnsi="Times New Roman" w:cs="Times New Roman"/>
          <w:sz w:val="21"/>
          <w:szCs w:val="21"/>
        </w:rPr>
      </w:pPr>
    </w:p>
    <w:sectPr w:rsidR="009B631A" w:rsidRPr="009B631A" w:rsidSect="00572B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1B"/>
    <w:rsid w:val="000C366C"/>
    <w:rsid w:val="001E0A1B"/>
    <w:rsid w:val="00272684"/>
    <w:rsid w:val="00282796"/>
    <w:rsid w:val="002E1460"/>
    <w:rsid w:val="00391B71"/>
    <w:rsid w:val="00572B6B"/>
    <w:rsid w:val="006D29E7"/>
    <w:rsid w:val="00955857"/>
    <w:rsid w:val="009B631A"/>
    <w:rsid w:val="00C47AA8"/>
    <w:rsid w:val="00D63EAE"/>
    <w:rsid w:val="00E21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E2AE8"/>
  <w15:chartTrackingRefBased/>
  <w15:docId w15:val="{D0C07F64-20AB-4B68-95BD-577DCFDBD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E0A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0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0A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0A1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0A1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0A1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0A1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0A1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0A1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0A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0A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0A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0A1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0A1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E0A1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0A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0A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0A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0A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0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0A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0A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0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0A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0A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0A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0A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0A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E0A1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89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川 齐</dc:creator>
  <cp:keywords/>
  <dc:description/>
  <cp:lastModifiedBy>文川 齐</cp:lastModifiedBy>
  <cp:revision>7</cp:revision>
  <dcterms:created xsi:type="dcterms:W3CDTF">2025-02-17T06:44:00Z</dcterms:created>
  <dcterms:modified xsi:type="dcterms:W3CDTF">2025-06-26T09:25:00Z</dcterms:modified>
</cp:coreProperties>
</file>